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066" w:rsidRDefault="00235557">
      <w:pPr>
        <w:rPr>
          <w:rFonts w:ascii="Times New Roman" w:hAnsi="Times New Roman" w:cs="Times New Roman"/>
          <w:sz w:val="24"/>
          <w:szCs w:val="24"/>
        </w:rPr>
      </w:pPr>
      <w:r w:rsidRPr="007F7686">
        <w:rPr>
          <w:rFonts w:ascii="Times New Roman" w:hAnsi="Times New Roman" w:cs="Times New Roman"/>
          <w:b/>
          <w:sz w:val="24"/>
          <w:szCs w:val="24"/>
        </w:rPr>
        <w:t>Table S</w:t>
      </w:r>
      <w:r w:rsidR="00BF2BCD" w:rsidRPr="007F7686">
        <w:rPr>
          <w:rFonts w:ascii="Times New Roman" w:hAnsi="Times New Roman" w:cs="Times New Roman"/>
          <w:b/>
          <w:sz w:val="24"/>
          <w:szCs w:val="24"/>
        </w:rPr>
        <w:t>1</w:t>
      </w:r>
      <w:r w:rsidR="001C5314" w:rsidRPr="001C5314">
        <w:rPr>
          <w:rFonts w:ascii="Times New Roman" w:hAnsi="Times New Roman" w:cs="Times New Roman"/>
          <w:sz w:val="24"/>
          <w:szCs w:val="24"/>
        </w:rPr>
        <w:t>:</w:t>
      </w:r>
      <w:r w:rsidR="001C5314">
        <w:rPr>
          <w:rFonts w:ascii="Times New Roman" w:hAnsi="Times New Roman" w:cs="Times New Roman"/>
          <w:sz w:val="24"/>
          <w:szCs w:val="24"/>
        </w:rPr>
        <w:t xml:space="preserve">  Summary statistics for panels of immune-related and neutral microsatellite loci for Atlantic salmon sampled from Chilean aquaculture facilities. </w:t>
      </w:r>
      <w:proofErr w:type="gramStart"/>
      <w:r w:rsidR="001C5314">
        <w:rPr>
          <w:rFonts w:ascii="Times New Roman" w:hAnsi="Times New Roman" w:cs="Times New Roman"/>
          <w:sz w:val="24"/>
          <w:szCs w:val="24"/>
        </w:rPr>
        <w:t xml:space="preserve">Number of samples, n; number of alleles, A; allelic richness, </w:t>
      </w:r>
      <w:r w:rsidR="00484BEA">
        <w:rPr>
          <w:rFonts w:ascii="Times New Roman" w:hAnsi="Times New Roman" w:cs="Times New Roman"/>
          <w:sz w:val="24"/>
          <w:szCs w:val="24"/>
        </w:rPr>
        <w:t>A</w:t>
      </w:r>
      <w:r w:rsidR="00484BEA"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="001C5314">
        <w:rPr>
          <w:rFonts w:ascii="Times New Roman" w:hAnsi="Times New Roman" w:cs="Times New Roman"/>
          <w:sz w:val="24"/>
          <w:szCs w:val="24"/>
        </w:rPr>
        <w:t xml:space="preserve">; gene diversity (expected heterozygosity), </w:t>
      </w:r>
      <w:r w:rsidR="001C5314" w:rsidRPr="001C5314">
        <w:rPr>
          <w:rFonts w:ascii="Times New Roman" w:hAnsi="Times New Roman" w:cs="Times New Roman"/>
          <w:sz w:val="24"/>
          <w:szCs w:val="24"/>
        </w:rPr>
        <w:t>H</w:t>
      </w:r>
      <w:r w:rsidR="001C5314" w:rsidRPr="001C5314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1C5314" w:rsidRPr="001C5314">
        <w:rPr>
          <w:rFonts w:ascii="Times New Roman" w:hAnsi="Times New Roman" w:cs="Times New Roman"/>
          <w:sz w:val="24"/>
          <w:szCs w:val="24"/>
        </w:rPr>
        <w:t>;</w:t>
      </w:r>
      <w:r w:rsidR="001C5314">
        <w:rPr>
          <w:rFonts w:ascii="Times New Roman" w:hAnsi="Times New Roman" w:cs="Times New Roman"/>
          <w:sz w:val="24"/>
          <w:szCs w:val="24"/>
        </w:rPr>
        <w:t xml:space="preserve"> probability of conformance to the expectations of Hardy-Weinberg equilibrium, P</w:t>
      </w:r>
      <w:r w:rsidR="001C5314" w:rsidRPr="001C5314">
        <w:rPr>
          <w:rFonts w:ascii="Times New Roman" w:hAnsi="Times New Roman" w:cs="Times New Roman"/>
          <w:sz w:val="24"/>
          <w:szCs w:val="24"/>
          <w:vertAlign w:val="subscript"/>
        </w:rPr>
        <w:t>HW</w:t>
      </w:r>
      <w:r w:rsidR="00FD3242">
        <w:rPr>
          <w:rFonts w:ascii="Times New Roman" w:hAnsi="Times New Roman" w:cs="Times New Roman"/>
          <w:sz w:val="24"/>
          <w:szCs w:val="24"/>
        </w:rPr>
        <w:t>, year of collection in parenthesis.</w:t>
      </w:r>
      <w:proofErr w:type="gramEnd"/>
    </w:p>
    <w:tbl>
      <w:tblPr>
        <w:tblW w:w="9744" w:type="dxa"/>
        <w:tblInd w:w="93" w:type="dxa"/>
        <w:tblLook w:val="04A0" w:firstRow="1" w:lastRow="0" w:firstColumn="1" w:lastColumn="0" w:noHBand="0" w:noVBand="1"/>
      </w:tblPr>
      <w:tblGrid>
        <w:gridCol w:w="1510"/>
        <w:gridCol w:w="1103"/>
        <w:gridCol w:w="1070"/>
        <w:gridCol w:w="1103"/>
        <w:gridCol w:w="1570"/>
        <w:gridCol w:w="1196"/>
        <w:gridCol w:w="1076"/>
        <w:gridCol w:w="1116"/>
      </w:tblGrid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mmun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="002240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2240B7" w:rsidRPr="00197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2010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97BAA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53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2240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2240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201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="002240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2240B7" w:rsidRPr="00197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2010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="002240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2240B7" w:rsidRPr="00197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2005-2007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  <w:r w:rsidR="002240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2240B7" w:rsidRPr="00197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2006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="00FD32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FD3242" w:rsidRPr="00197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2007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  <w:r w:rsidR="00FD32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FD3242" w:rsidRPr="00197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2007)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934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C8361D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484BEA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1C5314" w:rsidRPr="00C83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0</w:t>
            </w:r>
          </w:p>
        </w:tc>
      </w:tr>
      <w:tr w:rsidR="001C5314" w:rsidRPr="001C5314" w:rsidTr="00197BAA">
        <w:trPr>
          <w:trHeight w:val="37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2</w:t>
            </w:r>
          </w:p>
        </w:tc>
      </w:tr>
      <w:tr w:rsidR="001C5314" w:rsidRPr="001C5314" w:rsidTr="00197BAA">
        <w:trPr>
          <w:trHeight w:val="37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W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6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Sa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01TKU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484BEA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1C5314" w:rsidRPr="00C83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</w:tr>
      <w:tr w:rsidR="001C5314" w:rsidRPr="001C5314" w:rsidTr="00197BAA">
        <w:trPr>
          <w:trHeight w:val="37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</w:tr>
      <w:tr w:rsidR="001C5314" w:rsidRPr="001C5314" w:rsidTr="00197BAA">
        <w:trPr>
          <w:trHeight w:val="37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W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6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Sa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02TKU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484BEA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1C5314" w:rsidRPr="00C83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</w:tr>
      <w:tr w:rsidR="001C5314" w:rsidRPr="001C5314" w:rsidTr="00197BAA">
        <w:trPr>
          <w:trHeight w:val="37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1</w:t>
            </w:r>
          </w:p>
        </w:tc>
      </w:tr>
      <w:tr w:rsidR="001C5314" w:rsidRPr="001C5314" w:rsidTr="00197BAA">
        <w:trPr>
          <w:trHeight w:val="37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W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6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Sa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03TKU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484BEA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1C5314" w:rsidRPr="00C83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</w:tr>
      <w:tr w:rsidR="001C5314" w:rsidRPr="001C5314" w:rsidTr="00197BAA">
        <w:trPr>
          <w:trHeight w:val="37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3</w:t>
            </w:r>
          </w:p>
        </w:tc>
      </w:tr>
      <w:tr w:rsidR="001C5314" w:rsidRPr="001C5314" w:rsidTr="00197BAA">
        <w:trPr>
          <w:trHeight w:val="37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W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7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6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Sa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04TKU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484BEA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1C5314" w:rsidRPr="00C83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</w:tr>
      <w:tr w:rsidR="001C5314" w:rsidRPr="001C5314" w:rsidTr="00197BAA">
        <w:trPr>
          <w:trHeight w:val="37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9</w:t>
            </w:r>
          </w:p>
        </w:tc>
      </w:tr>
      <w:tr w:rsidR="001C5314" w:rsidRPr="001C5314" w:rsidTr="00197BAA">
        <w:trPr>
          <w:trHeight w:val="37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W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6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Sa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05TKU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484BEA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1C5314" w:rsidRPr="00C83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</w:tr>
      <w:tr w:rsidR="001C5314" w:rsidRPr="001C5314" w:rsidTr="00197BAA">
        <w:trPr>
          <w:trHeight w:val="37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1</w:t>
            </w:r>
          </w:p>
        </w:tc>
      </w:tr>
      <w:tr w:rsidR="001C5314" w:rsidRPr="001C5314" w:rsidTr="00197BAA">
        <w:trPr>
          <w:trHeight w:val="37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W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6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sa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07TKU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484BEA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1C5314" w:rsidRPr="00C83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1C5314" w:rsidRPr="001C5314" w:rsidTr="00197BAA">
        <w:trPr>
          <w:trHeight w:val="37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3</w:t>
            </w:r>
          </w:p>
        </w:tc>
      </w:tr>
      <w:tr w:rsidR="001C5314" w:rsidRPr="001C5314" w:rsidTr="00197BAA">
        <w:trPr>
          <w:trHeight w:val="37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W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6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6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Sa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10TKU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484BEA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1C5314" w:rsidRPr="00C83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</w:tr>
      <w:tr w:rsidR="001C5314" w:rsidRPr="001C5314" w:rsidTr="00197BAA">
        <w:trPr>
          <w:trHeight w:val="37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</w:tr>
      <w:tr w:rsidR="001C5314" w:rsidRPr="001C5314" w:rsidTr="00197BAA">
        <w:trPr>
          <w:trHeight w:val="37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W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6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Sa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11TKU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484BEA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1C5314" w:rsidRPr="00C83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</w:tr>
      <w:tr w:rsidR="001C5314" w:rsidRPr="001C5314" w:rsidTr="00197BAA">
        <w:trPr>
          <w:trHeight w:val="37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</w:tr>
      <w:tr w:rsidR="001C5314" w:rsidRPr="001C5314" w:rsidTr="00197BAA">
        <w:trPr>
          <w:trHeight w:val="37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W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</w:rPr>
              <w:t>0.56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</w:rPr>
              <w:t>0.6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6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Sa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12TKU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484BEA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1C5314" w:rsidRPr="00C83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</w:tr>
      <w:tr w:rsidR="001C5314" w:rsidRPr="001C5314" w:rsidTr="00197BAA">
        <w:trPr>
          <w:trHeight w:val="37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0</w:t>
            </w:r>
          </w:p>
        </w:tc>
      </w:tr>
      <w:tr w:rsidR="001C5314" w:rsidRPr="001C5314" w:rsidTr="00197BAA">
        <w:trPr>
          <w:trHeight w:val="37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W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1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6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Sa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14TKU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484BEA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1C5314" w:rsidRPr="00C83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</w:tr>
      <w:tr w:rsidR="001C5314" w:rsidRPr="001C5314" w:rsidTr="00197BAA">
        <w:trPr>
          <w:trHeight w:val="37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8</w:t>
            </w:r>
          </w:p>
        </w:tc>
      </w:tr>
      <w:tr w:rsidR="001C5314" w:rsidRPr="001C5314" w:rsidTr="00197BAA">
        <w:trPr>
          <w:trHeight w:val="37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W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6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Sa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16TKU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484BEA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1C5314" w:rsidRPr="00C83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</w:tr>
      <w:tr w:rsidR="001C5314" w:rsidRPr="001C5314" w:rsidTr="00197BAA">
        <w:trPr>
          <w:trHeight w:val="37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0</w:t>
            </w:r>
          </w:p>
        </w:tc>
      </w:tr>
      <w:tr w:rsidR="001C5314" w:rsidRPr="001C5314" w:rsidTr="00197BAA">
        <w:trPr>
          <w:trHeight w:val="37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W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CII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484BEA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1C5314" w:rsidRPr="00C83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</w:tr>
      <w:tr w:rsidR="001C5314" w:rsidRPr="001C5314" w:rsidTr="00197BAA">
        <w:trPr>
          <w:trHeight w:val="37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0</w:t>
            </w:r>
          </w:p>
        </w:tc>
      </w:tr>
      <w:tr w:rsidR="001C5314" w:rsidRPr="001C5314" w:rsidTr="00197BAA">
        <w:trPr>
          <w:trHeight w:val="37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W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484BEA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1C5314" w:rsidRPr="00C83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0</w:t>
            </w:r>
          </w:p>
        </w:tc>
      </w:tr>
      <w:tr w:rsidR="001C5314" w:rsidRPr="001C5314" w:rsidTr="00197BAA">
        <w:trPr>
          <w:trHeight w:val="37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2</w:t>
            </w:r>
          </w:p>
        </w:tc>
      </w:tr>
      <w:tr w:rsidR="001C5314" w:rsidRPr="001C5314" w:rsidTr="00197BAA">
        <w:trPr>
          <w:trHeight w:val="37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W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3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76935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1C5314" w:rsidRPr="001C5314" w:rsidTr="00197BAA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484BEA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1C5314" w:rsidRPr="00C83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</w:tr>
      <w:tr w:rsidR="001C5314" w:rsidRPr="001C5314" w:rsidTr="00197BAA">
        <w:trPr>
          <w:trHeight w:val="37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3</w:t>
            </w:r>
          </w:p>
        </w:tc>
      </w:tr>
      <w:tr w:rsidR="001C5314" w:rsidRPr="001C5314" w:rsidTr="00197BAA">
        <w:trPr>
          <w:trHeight w:val="390"/>
        </w:trPr>
        <w:tc>
          <w:tcPr>
            <w:tcW w:w="15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W</w:t>
            </w: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5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1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10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1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314" w:rsidRPr="001C5314" w:rsidRDefault="001C5314" w:rsidP="001C5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3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</w:tbl>
    <w:p w:rsidR="001C5314" w:rsidRDefault="001C5314">
      <w:pPr>
        <w:rPr>
          <w:rFonts w:ascii="Times New Roman" w:hAnsi="Times New Roman" w:cs="Times New Roman"/>
          <w:sz w:val="24"/>
          <w:szCs w:val="24"/>
        </w:rPr>
      </w:pPr>
    </w:p>
    <w:p w:rsidR="00CD6E6B" w:rsidRDefault="00CD6E6B">
      <w:pPr>
        <w:rPr>
          <w:rFonts w:ascii="Times New Roman" w:hAnsi="Times New Roman" w:cs="Times New Roman"/>
          <w:sz w:val="24"/>
          <w:szCs w:val="24"/>
        </w:rPr>
      </w:pPr>
    </w:p>
    <w:p w:rsidR="00CD6E6B" w:rsidRDefault="00CD6E6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140" w:type="dxa"/>
        <w:tblInd w:w="93" w:type="dxa"/>
        <w:tblLook w:val="04A0" w:firstRow="1" w:lastRow="0" w:firstColumn="1" w:lastColumn="0" w:noHBand="0" w:noVBand="1"/>
      </w:tblPr>
      <w:tblGrid>
        <w:gridCol w:w="1420"/>
        <w:gridCol w:w="960"/>
        <w:gridCol w:w="960"/>
        <w:gridCol w:w="960"/>
        <w:gridCol w:w="960"/>
        <w:gridCol w:w="960"/>
        <w:gridCol w:w="960"/>
        <w:gridCol w:w="960"/>
      </w:tblGrid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6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Ssp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484BEA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CD6E6B" w:rsidRPr="00C83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0</w:t>
            </w:r>
          </w:p>
        </w:tc>
      </w:tr>
      <w:tr w:rsidR="00CD6E6B" w:rsidRPr="00CD6E6B" w:rsidTr="00CD6E6B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</w:tr>
      <w:tr w:rsidR="00CD6E6B" w:rsidRPr="00CD6E6B" w:rsidTr="00CD6E6B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6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Ssp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484BEA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CD6E6B" w:rsidRPr="00C83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9</w:t>
            </w:r>
          </w:p>
        </w:tc>
      </w:tr>
      <w:tr w:rsidR="00CD6E6B" w:rsidRPr="00CD6E6B" w:rsidTr="00CD6E6B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6</w:t>
            </w:r>
          </w:p>
        </w:tc>
      </w:tr>
      <w:tr w:rsidR="00CD6E6B" w:rsidRPr="00CD6E6B" w:rsidTr="00CD6E6B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6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Ssp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41691D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169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41691D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E6F8C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CD6E6B" w:rsidRPr="00C83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</w:tr>
      <w:tr w:rsidR="00CD6E6B" w:rsidRPr="00CD6E6B" w:rsidTr="00CD6E6B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7</w:t>
            </w:r>
          </w:p>
        </w:tc>
      </w:tr>
      <w:tr w:rsidR="00CD6E6B" w:rsidRPr="00CD6E6B" w:rsidTr="00CD6E6B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6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Ssp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E6F8C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CD6E6B" w:rsidRPr="00C83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0</w:t>
            </w:r>
          </w:p>
        </w:tc>
      </w:tr>
      <w:tr w:rsidR="00CD6E6B" w:rsidRPr="00CD6E6B" w:rsidTr="00CD6E6B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8</w:t>
            </w:r>
          </w:p>
        </w:tc>
      </w:tr>
      <w:tr w:rsidR="00CD6E6B" w:rsidRPr="00CD6E6B" w:rsidTr="00CD6E6B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4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6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Ssp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E6F8C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CD6E6B" w:rsidRPr="00C83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0</w:t>
            </w:r>
          </w:p>
        </w:tc>
      </w:tr>
      <w:tr w:rsidR="00CD6E6B" w:rsidRPr="00CD6E6B" w:rsidTr="00CD6E6B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1</w:t>
            </w:r>
          </w:p>
        </w:tc>
      </w:tr>
      <w:tr w:rsidR="00CD6E6B" w:rsidRPr="00CD6E6B" w:rsidTr="00CD6E6B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9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6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Ssp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E6F8C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CD6E6B" w:rsidRPr="00C83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0</w:t>
            </w:r>
          </w:p>
        </w:tc>
      </w:tr>
      <w:tr w:rsidR="00CD6E6B" w:rsidRPr="00CD6E6B" w:rsidTr="00CD6E6B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8</w:t>
            </w:r>
          </w:p>
        </w:tc>
      </w:tr>
      <w:tr w:rsidR="00CD6E6B" w:rsidRPr="00CD6E6B" w:rsidTr="00CD6E6B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5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6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Ssp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E6F8C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CD6E6B" w:rsidRPr="00C83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</w:tr>
      <w:tr w:rsidR="00CD6E6B" w:rsidRPr="00CD6E6B" w:rsidTr="00CD6E6B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1</w:t>
            </w:r>
          </w:p>
        </w:tc>
      </w:tr>
      <w:tr w:rsidR="00CD6E6B" w:rsidRPr="00CD6E6B" w:rsidTr="00CD6E6B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5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6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sa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41691D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41691D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41691D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E6F8C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CD6E6B" w:rsidRPr="00C83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</w:tr>
      <w:tr w:rsidR="00CD6E6B" w:rsidRPr="00CD6E6B" w:rsidTr="00CD6E6B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</w:tr>
      <w:tr w:rsidR="00CD6E6B" w:rsidRPr="00CD6E6B" w:rsidTr="00CD6E6B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6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sa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E6F8C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CD6E6B" w:rsidRPr="00C83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9</w:t>
            </w:r>
          </w:p>
        </w:tc>
      </w:tr>
      <w:tr w:rsidR="00CD6E6B" w:rsidRPr="00CD6E6B" w:rsidTr="00CD6E6B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0</w:t>
            </w:r>
          </w:p>
        </w:tc>
      </w:tr>
      <w:tr w:rsidR="00CD6E6B" w:rsidRPr="00CD6E6B" w:rsidTr="00CD6E6B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6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sa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E6F8C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CD6E6B" w:rsidRPr="00C83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9</w:t>
            </w:r>
          </w:p>
        </w:tc>
      </w:tr>
      <w:tr w:rsidR="00CD6E6B" w:rsidRPr="00CD6E6B" w:rsidTr="00CD6E6B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4</w:t>
            </w:r>
          </w:p>
        </w:tc>
      </w:tr>
      <w:tr w:rsidR="00CD6E6B" w:rsidRPr="00CD6E6B" w:rsidTr="00CD6E6B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6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sa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E6F8C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CD6E6B" w:rsidRPr="00C83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8</w:t>
            </w:r>
          </w:p>
        </w:tc>
      </w:tr>
      <w:tr w:rsidR="00CD6E6B" w:rsidRPr="00CD6E6B" w:rsidTr="00CD6E6B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9</w:t>
            </w:r>
          </w:p>
        </w:tc>
      </w:tr>
      <w:tr w:rsidR="00CD6E6B" w:rsidRPr="00CD6E6B" w:rsidTr="00CD6E6B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6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sa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E6F8C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CD6E6B" w:rsidRPr="00C83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0</w:t>
            </w:r>
          </w:p>
        </w:tc>
      </w:tr>
      <w:tr w:rsidR="00CD6E6B" w:rsidRPr="00CD6E6B" w:rsidTr="00CD6E6B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8</w:t>
            </w:r>
          </w:p>
        </w:tc>
      </w:tr>
      <w:tr w:rsidR="00CD6E6B" w:rsidRPr="00CD6E6B" w:rsidTr="00CD6E6B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01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6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s0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E6F8C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CD6E6B" w:rsidRPr="00C83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</w:tr>
      <w:tr w:rsidR="00CD6E6B" w:rsidRPr="00CD6E6B" w:rsidTr="00CD6E6B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8</w:t>
            </w:r>
          </w:p>
        </w:tc>
      </w:tr>
      <w:tr w:rsidR="00CD6E6B" w:rsidRPr="00CD6E6B" w:rsidTr="00CD6E6B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6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s0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E6F8C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CD6E6B" w:rsidRPr="00C83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</w:tr>
      <w:tr w:rsidR="00CD6E6B" w:rsidRPr="00CD6E6B" w:rsidTr="00CD6E6B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7</w:t>
            </w:r>
          </w:p>
        </w:tc>
      </w:tr>
      <w:tr w:rsidR="00CD6E6B" w:rsidRPr="00CD6E6B" w:rsidTr="00CD6E6B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36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s0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D6E6B" w:rsidRPr="00CD6E6B" w:rsidTr="00CD6E6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E6F8C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CD6E6B" w:rsidRPr="00C83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</w:tr>
      <w:tr w:rsidR="00CD6E6B" w:rsidRPr="00CD6E6B" w:rsidTr="00CD6E6B">
        <w:trPr>
          <w:trHeight w:val="37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4</w:t>
            </w:r>
          </w:p>
        </w:tc>
      </w:tr>
      <w:tr w:rsidR="00CD6E6B" w:rsidRPr="00CD6E6B" w:rsidTr="00CD6E6B">
        <w:trPr>
          <w:trHeight w:val="390"/>
        </w:trPr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W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E6B" w:rsidRPr="00CD6E6B" w:rsidRDefault="00CD6E6B" w:rsidP="00CD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E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</w:tr>
    </w:tbl>
    <w:p w:rsidR="00CD6E6B" w:rsidRPr="001C5314" w:rsidRDefault="00CD6E6B">
      <w:pPr>
        <w:rPr>
          <w:rFonts w:ascii="Times New Roman" w:hAnsi="Times New Roman" w:cs="Times New Roman"/>
          <w:sz w:val="24"/>
          <w:szCs w:val="24"/>
        </w:rPr>
      </w:pPr>
    </w:p>
    <w:sectPr w:rsidR="00CD6E6B" w:rsidRPr="001C5314" w:rsidSect="00197B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Portnoy">
    <w15:presenceInfo w15:providerId="None" w15:userId="David Portno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314"/>
    <w:rsid w:val="00197BAA"/>
    <w:rsid w:val="001C5314"/>
    <w:rsid w:val="00205EC9"/>
    <w:rsid w:val="002240B7"/>
    <w:rsid w:val="00235557"/>
    <w:rsid w:val="0041691D"/>
    <w:rsid w:val="00484BEA"/>
    <w:rsid w:val="00532066"/>
    <w:rsid w:val="007F7686"/>
    <w:rsid w:val="00BF2BCD"/>
    <w:rsid w:val="00C261A3"/>
    <w:rsid w:val="00C8361D"/>
    <w:rsid w:val="00CD6E6B"/>
    <w:rsid w:val="00CE6F8C"/>
    <w:rsid w:val="00EA4E0C"/>
    <w:rsid w:val="00FD3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D6E6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6E6B"/>
    <w:rPr>
      <w:color w:val="800080"/>
      <w:u w:val="single"/>
    </w:rPr>
  </w:style>
  <w:style w:type="paragraph" w:customStyle="1" w:styleId="font5">
    <w:name w:val="font5"/>
    <w:basedOn w:val="Normal"/>
    <w:rsid w:val="00CD6E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CD6E6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CD6E6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CD6E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CD6E6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9">
    <w:name w:val="xl69"/>
    <w:basedOn w:val="Normal"/>
    <w:rsid w:val="00CD6E6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CD6E6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71">
    <w:name w:val="xl71"/>
    <w:basedOn w:val="Normal"/>
    <w:rsid w:val="00CD6E6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CD6E6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CD6E6B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CD6E6B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4B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BE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D6E6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6E6B"/>
    <w:rPr>
      <w:color w:val="800080"/>
      <w:u w:val="single"/>
    </w:rPr>
  </w:style>
  <w:style w:type="paragraph" w:customStyle="1" w:styleId="font5">
    <w:name w:val="font5"/>
    <w:basedOn w:val="Normal"/>
    <w:rsid w:val="00CD6E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CD6E6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CD6E6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CD6E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CD6E6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9">
    <w:name w:val="xl69"/>
    <w:basedOn w:val="Normal"/>
    <w:rsid w:val="00CD6E6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CD6E6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71">
    <w:name w:val="xl71"/>
    <w:basedOn w:val="Normal"/>
    <w:rsid w:val="00CD6E6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CD6E6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CD6E6B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CD6E6B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4B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B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77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17</Words>
  <Characters>5482</Characters>
  <Application>Microsoft Office Word</Application>
  <DocSecurity>0</DocSecurity>
  <Lines>161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portnoy</dc:creator>
  <cp:lastModifiedBy>Portnoy, David</cp:lastModifiedBy>
  <cp:revision>2</cp:revision>
  <dcterms:created xsi:type="dcterms:W3CDTF">2014-05-16T19:38:00Z</dcterms:created>
  <dcterms:modified xsi:type="dcterms:W3CDTF">2014-05-16T19:38:00Z</dcterms:modified>
</cp:coreProperties>
</file>